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eacock train does not handicap cursorial locomotor perform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Nathan K Thavarajah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eter G Tickle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Robert L Nudds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nd Jonathan R Cod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Faculty of Life Sciences, University of Manchester, Manchester, M13 9PT, UK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School of Biomedical Science, University of Leeds, Leeds, LS2 9JT, UK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lectronic Supplementary Material: respirometry raw data 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Corresponding author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onathan R Codd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LS, University of Manchester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chael Smith Bldg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xford Rd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nchester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139PT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K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: +44(0) 161 275 5474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ail: jonathan.codd@manchester.ac.uk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y words: exaggerated traits, energy expenditure, cost of transport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unning Title: costs of sexual selec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Supplementary Table 1: Energetics raw data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138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760"/>
        <w:gridCol w:w="640"/>
        <w:gridCol w:w="520"/>
        <w:gridCol w:w="720"/>
        <w:gridCol w:w="680"/>
        <w:gridCol w:w="640"/>
        <w:gridCol w:w="1040"/>
        <w:gridCol w:w="1000"/>
        <w:gridCol w:w="1000"/>
        <w:gridCol w:w="1000"/>
        <w:gridCol w:w="700"/>
        <w:gridCol w:w="1432"/>
        <w:gridCol w:w="1000"/>
        <w:gridCol w:w="860"/>
        <w:gridCol w:w="800"/>
      </w:tblGrid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ird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ss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U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FR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P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VP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RY_MF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RY_VO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RY_VCO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Q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Q_CAL_FACTO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L/MI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J/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J/S_net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9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5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7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8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2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.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7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2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.8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8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3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0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3.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2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2.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.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5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0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3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3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3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3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2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7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5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1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3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0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4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5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3.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8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1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5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1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5.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1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.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9.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6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4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0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.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9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8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4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0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6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.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3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9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3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9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.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1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1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8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2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5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0.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8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2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7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1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5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2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3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4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5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2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8.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2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4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6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1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5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5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6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.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8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3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4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8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9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7.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8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1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1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2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0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1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6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4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6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7.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7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1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4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8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4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6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8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7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7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6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2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7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5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7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2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5.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6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8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5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8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3.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2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3.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5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7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.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6.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2.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5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6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2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7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8.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2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9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6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6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7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5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5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5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8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3.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1.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9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7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8.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9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0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6.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7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8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9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5.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3.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9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8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0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3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2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3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0.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.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0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5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8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8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7.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1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4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1.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8.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9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6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/4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9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0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3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0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7.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4.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39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4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6.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3.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34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4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7.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7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79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7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2.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2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7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.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0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4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9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32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9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2.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2.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67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.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5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2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8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6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7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5.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79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2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9.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5.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9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.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5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41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6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9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6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75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4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4.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6.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06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2.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5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5/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9.7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5.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2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1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9.8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0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07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2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2.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0.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8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18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8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0.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3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12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2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2.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4.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34.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5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7.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7.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3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4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9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5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22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8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/5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9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6.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98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.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4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8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.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1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0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.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7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7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8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.9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9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7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7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4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2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2.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9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3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4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4.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4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9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4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9.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5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.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6.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9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6.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6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5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6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1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9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5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6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9.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2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4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7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2.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9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2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9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7.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4.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5.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9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.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2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7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0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2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.6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4.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5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.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5.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4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6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3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5.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.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4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9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9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5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5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8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.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8.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8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8.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7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3.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9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1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2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3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9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2.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.3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8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5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1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5.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.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8.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.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2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2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9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4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0.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5.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3.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3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0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8.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2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3.9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4.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3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0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8.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5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9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3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3.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2.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2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1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1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1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9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9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0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7.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7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9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7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5.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1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6.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1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9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3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3.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26.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5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2.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7.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0.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6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0.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87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4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6.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3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72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.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9.4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.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7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.3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2.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6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9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2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.5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2.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5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1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.0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.7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0.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61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.2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.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6.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4.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1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0.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5.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0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0.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7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3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.8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3.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1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9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2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4.0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8.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6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09.4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0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8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6.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4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5.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7.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2.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5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2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0.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7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3.16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5.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92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6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3.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3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8.6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3.8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1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0.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6.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.3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7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6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42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.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7.8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7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8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31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7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3.7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3.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3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.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1.2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2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9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2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59.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.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5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0.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6.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77.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7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79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07.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1.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48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8.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7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6.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2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58.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.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3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0.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0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70.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.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6.1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6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5.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9.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5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18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4.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7.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9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2.1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0.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1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2.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3.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1.9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8.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65.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.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5.3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3.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4.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8.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58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.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4.1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1.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6.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32.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8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8.12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6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8.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5.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9.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6.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.03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1.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6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19.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7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4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3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.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3.70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4.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43.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4.5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48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2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54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/12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4.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50.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1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5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1.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7.67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/11/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5.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2.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7.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88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0.21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43.8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1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8.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7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6.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45</w:t>
            </w:r>
          </w:p>
        </w:tc>
      </w:tr>
      <w:tr>
        <w:trPr>
          <w:trHeight w:val="28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/11/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96.8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1.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30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5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2.2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rFonts w:ascii="Calibri" w:hAnsi="Calibri" w:cs="Calibri"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rFonts w:ascii="Calibri" w:hAnsi="Calibri" w:cs="Calibri"/>
      <w:sz w:val="20"/>
      <w:szCs w:val="20"/>
    </w:rPr>
  </w:style>
  <w:style w:type="paragraph" w:styleId="Xl65">
    <w:name w:val="xl65"/>
    <w:basedOn w:val="Normal"/>
    <w:qFormat/>
    <w:pPr>
      <w:spacing w:before="280" w:after="280"/>
    </w:pPr>
    <w:rPr>
      <w:rFonts w:ascii="Calibri" w:hAnsi="Calibri" w:cs="Calibri"/>
      <w:sz w:val="20"/>
      <w:szCs w:val="20"/>
    </w:rPr>
  </w:style>
  <w:style w:type="paragraph" w:styleId="Xl66">
    <w:name w:val="xl66"/>
    <w:basedOn w:val="Normal"/>
    <w:qFormat/>
    <w:pPr>
      <w:spacing w:before="280" w:after="280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1:42:00Z</dcterms:created>
  <dc:creator>nathan thavarajah</dc:creator>
  <dc:description/>
  <cp:keywords/>
  <dc:language>en-US</dc:language>
  <cp:lastModifiedBy>Jonathan  Codd</cp:lastModifiedBy>
  <dcterms:modified xsi:type="dcterms:W3CDTF">2016-07-25T12:54:00Z</dcterms:modified>
  <cp:revision>3</cp:revision>
  <dc:subject/>
  <dc:title/>
</cp:coreProperties>
</file>